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1A7" w:rsidRPr="00603BBF" w:rsidRDefault="00B051A7" w:rsidP="00B051A7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4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051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051A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ummary of the unigenes annotated in different databases for diapause and pre-diapause of </w:t>
      </w:r>
      <w:r w:rsidRPr="00B051A7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B051A7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76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552"/>
        <w:gridCol w:w="1758"/>
        <w:gridCol w:w="1552"/>
        <w:gridCol w:w="1552"/>
      </w:tblGrid>
      <w:tr w:rsidR="00B051A7" w:rsidRPr="00B051A7" w:rsidTr="00B051A7">
        <w:trPr>
          <w:trHeight w:val="276"/>
          <w:jc w:val="center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Expre_Gene number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051A7">
              <w:rPr>
                <w:rFonts w:ascii="Times New Roman" w:hAnsi="Times New Roman"/>
                <w:sz w:val="18"/>
                <w:szCs w:val="18"/>
              </w:rPr>
              <w:t>percent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Expre_Transcript number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051A7">
              <w:rPr>
                <w:rFonts w:ascii="Times New Roman" w:hAnsi="Times New Roman"/>
                <w:sz w:val="18"/>
                <w:szCs w:val="18"/>
              </w:rPr>
              <w:t>percent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All_Gene number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051A7">
              <w:rPr>
                <w:rFonts w:ascii="Times New Roman" w:hAnsi="Times New Roman"/>
                <w:sz w:val="18"/>
                <w:szCs w:val="18"/>
              </w:rPr>
              <w:t>percent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All_Transcript number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051A7">
              <w:rPr>
                <w:rFonts w:ascii="Times New Roman" w:hAnsi="Times New Roman"/>
                <w:sz w:val="18"/>
                <w:szCs w:val="18"/>
              </w:rPr>
              <w:t>percent</w:t>
            </w:r>
            <w:r w:rsidRPr="00B051A7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GO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7553(0.4606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0059(0.4293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7939(0.4363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1001(0.4104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KEG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8140(0.496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2543(0.535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8331(0.457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3586(0.5068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EggNO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4172(0.864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0681(0.882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4670(0.806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2514(0.8399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5662(0.955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2641(0.966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6726(0.919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5244(0.9417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Swiss-Pro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0298(0.62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5378(0.656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0507(0.577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6581(0.6186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Pfa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2081(0.736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7709(0.755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2366(0.679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9086(0.712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Total_ann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5666(0.955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2645(0.966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6731(0.919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5250(0.942)</w:t>
            </w:r>
          </w:p>
        </w:tc>
      </w:tr>
      <w:tr w:rsidR="00B051A7" w:rsidRPr="00B051A7" w:rsidTr="00DB1273">
        <w:trPr>
          <w:trHeight w:val="276"/>
          <w:jc w:val="center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6398(1.0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3431(1.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18197(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51A7" w:rsidRPr="00B051A7" w:rsidRDefault="00B051A7" w:rsidP="00DB1273">
            <w:pPr>
              <w:rPr>
                <w:rFonts w:ascii="Times New Roman" w:hAnsi="Times New Roman"/>
                <w:sz w:val="18"/>
                <w:szCs w:val="18"/>
              </w:rPr>
            </w:pPr>
            <w:r w:rsidRPr="00B051A7">
              <w:rPr>
                <w:rFonts w:ascii="Times New Roman" w:hAnsi="Times New Roman"/>
                <w:sz w:val="18"/>
                <w:szCs w:val="18"/>
              </w:rPr>
              <w:t>26806(1)</w:t>
            </w:r>
          </w:p>
        </w:tc>
      </w:tr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4 Table239"/>
  </w:docVars>
  <w:rsids>
    <w:rsidRoot w:val="00B051A7"/>
    <w:rsid w:val="00164769"/>
    <w:rsid w:val="002853ED"/>
    <w:rsid w:val="00372822"/>
    <w:rsid w:val="00415807"/>
    <w:rsid w:val="004B6F78"/>
    <w:rsid w:val="004D7D4C"/>
    <w:rsid w:val="006E7D96"/>
    <w:rsid w:val="00B051A7"/>
    <w:rsid w:val="00D51A2A"/>
    <w:rsid w:val="00D70D4F"/>
    <w:rsid w:val="00D71EBE"/>
    <w:rsid w:val="00DB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49A3E1F-5DF5-4326-BCE8-B47DF19E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1A7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1A7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1A7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1A7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1A7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1A7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1A7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1A7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1A7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1A7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051A7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B051A7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B051A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B051A7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051A7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B051A7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B051A7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B051A7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B051A7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B051A7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B051A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1A7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B051A7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1A7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B051A7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B051A7"/>
    <w:pPr>
      <w:ind w:left="720"/>
      <w:contextualSpacing/>
    </w:pPr>
  </w:style>
  <w:style w:type="character" w:styleId="IntenseEmphasis">
    <w:name w:val="Intense Emphasis"/>
    <w:uiPriority w:val="21"/>
    <w:qFormat/>
    <w:rsid w:val="00B051A7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1A7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B051A7"/>
    <w:rPr>
      <w:i/>
      <w:iCs/>
      <w:color w:val="2F5496"/>
    </w:rPr>
  </w:style>
  <w:style w:type="character" w:styleId="IntenseReference">
    <w:name w:val="Intense Reference"/>
    <w:uiPriority w:val="32"/>
    <w:qFormat/>
    <w:rsid w:val="00B051A7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4:00Z</dcterms:created>
  <dcterms:modified xsi:type="dcterms:W3CDTF">2025-04-30T06:24:00Z</dcterms:modified>
</cp:coreProperties>
</file>